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FA8A12">
      <w:pPr>
        <w:pStyle w:val="4"/>
        <w:bidi w:val="0"/>
        <w:spacing w:line="480" w:lineRule="auto"/>
        <w:jc w:val="both"/>
        <w:rPr>
          <w:rFonts w:hint="default" w:ascii="Times New Roman" w:hAnsi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/>
          <w:color w:val="auto"/>
          <w:sz w:val="24"/>
          <w:szCs w:val="24"/>
          <w:lang w:val="en-US"/>
        </w:rPr>
        <w:t>S Table 1. Association between variables among T2DM</w:t>
      </w:r>
    </w:p>
    <w:tbl>
      <w:tblPr>
        <w:tblStyle w:val="5"/>
        <w:tblW w:w="95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2708"/>
        <w:gridCol w:w="9"/>
        <w:gridCol w:w="2054"/>
        <w:gridCol w:w="24"/>
        <w:gridCol w:w="1600"/>
        <w:gridCol w:w="14"/>
        <w:gridCol w:w="1102"/>
      </w:tblGrid>
      <w:tr w14:paraId="55585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80AD16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0" w:name="_GoBack"/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E514D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35DE3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 erectile dysfunc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frequency(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3709F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Erectile dysfunc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frequency(%)</w:t>
            </w:r>
          </w:p>
        </w:tc>
        <w:tc>
          <w:tcPr>
            <w:tcW w:w="11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C2193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 value</w:t>
            </w:r>
          </w:p>
        </w:tc>
      </w:tr>
      <w:tr w14:paraId="5EC94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C05C6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group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B8745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 xml:space="preserve">&lt; 40 years 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AA0B2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2(66.7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68BD6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1(26.3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AC43F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5B9AB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24E7B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1F1B2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 xml:space="preserve">40-50  years 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91EFC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4(29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60EA8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8(37.2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5BA1F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308D5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78E79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F5964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&gt;50 years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3FF21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(4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7D173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7(36.5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412CB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E389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BCDD3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  <w:p w14:paraId="13C63CA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  <w:p w14:paraId="2D99D174">
            <w:pPr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1E970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Single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5E421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5(31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A3100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6(16.7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8D058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155</w:t>
            </w:r>
          </w:p>
        </w:tc>
      </w:tr>
      <w:tr w14:paraId="7B157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2F8A2A5">
            <w:pPr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2B74B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Married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86B1E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0(62.5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27CB4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0(76.9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51B37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DB8B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2140F3">
            <w:pPr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987BE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Separated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682DC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(6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21077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9(5.8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CB1EA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FB19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5624BA">
            <w:pPr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45FA1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Divorced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B9A96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09A22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(0.6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63CB7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5805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523A2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Educational Status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C93C0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 Formal Education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5593E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>10(20.8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4C017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8(24.4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3528D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464</w:t>
            </w:r>
          </w:p>
        </w:tc>
      </w:tr>
      <w:tr w14:paraId="5FFA5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2F415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5B858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rimary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0E8CE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>9(18.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8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 xml:space="preserve">%) 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EC0ED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8(24.4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3FB64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33C6D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39CCA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04406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Secondary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AAE02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 xml:space="preserve"> 13(27%) 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41DE4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4(15.4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ED6A8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43A93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40187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37978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 xml:space="preserve">Diploma 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CF8EE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 xml:space="preserve"> 8(16.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7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>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E7FB8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6(16.7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4BADE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C120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04792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4BB96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Degree and Above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27292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 xml:space="preserve"> 8(16.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7</w:t>
            </w:r>
            <w:r>
              <w:rPr>
                <w:rFonts w:hint="default" w:ascii="Times New Roman" w:hAnsi="Times New Roman" w:eastAsia="Times New Roman"/>
                <w:b w:val="0"/>
                <w:bCs w:val="0"/>
                <w:color w:val="auto"/>
                <w:sz w:val="24"/>
                <w:szCs w:val="24"/>
              </w:rPr>
              <w:t>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FA02F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0(19.2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96023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78CB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2E6B0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Occupational Status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91979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Farmer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9E771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(20.8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E5806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0(25.6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22DF7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249</w:t>
            </w:r>
          </w:p>
        </w:tc>
      </w:tr>
      <w:tr w14:paraId="19FF9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E0420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2207A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Merchant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3A55E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(25.0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7FB47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5(28.8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55ADB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BA9F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72E76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8BFD9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Government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107C6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(25.0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FBCC8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6(29.5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13A78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1020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3AF3C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EB0B8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House wife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1F39B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4(29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72A05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5(16.0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89D0B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6822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6F911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Monthly Income (Birr)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64A30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&lt;1000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89BD3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(25.0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5EC90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3(14.7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A8F2C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135</w:t>
            </w:r>
          </w:p>
        </w:tc>
      </w:tr>
      <w:tr w14:paraId="36963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629AF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47D2B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00-2000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83651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6(33.3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6050C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5(28.8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C02E2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083C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CBBE9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FFF43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&gt;2000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3065B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0(41.7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275DA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88956.4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A21BC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F27D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35EF4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hysical activity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E98FA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10EF2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8(37.5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BAA34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65(41.7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6D06A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607</w:t>
            </w:r>
          </w:p>
        </w:tc>
      </w:tr>
      <w:tr w14:paraId="28D5B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1C1C1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8F196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08B07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0(62.5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A9464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91(58.3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27960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5D2E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6B2B7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Alcohol drink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08DD6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37A79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(20.8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1F364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79(50.6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37FA1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7E185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B88C9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31226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07C23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8(79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9AFD0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77(49.4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06820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6DB1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B89B1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Smoking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D603D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9E411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1(22.9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BA48A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6(35.9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9E5D3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094</w:t>
            </w:r>
          </w:p>
        </w:tc>
      </w:tr>
      <w:tr w14:paraId="18A05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CA226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527D4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C6C5D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7(77.1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3167D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0(64.1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877B7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46B0B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3DA33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Khat Chewing</w:t>
            </w: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F570A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D03A6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5(31.2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0668E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93(59.6%)</w:t>
            </w:r>
          </w:p>
        </w:tc>
        <w:tc>
          <w:tcPr>
            <w:tcW w:w="110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83C8B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0A18D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8AFC9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880AD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0C645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3(68.8%)</w:t>
            </w:r>
          </w:p>
        </w:tc>
        <w:tc>
          <w:tcPr>
            <w:tcW w:w="16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AC045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63(40.4%)</w:t>
            </w:r>
          </w:p>
        </w:tc>
        <w:tc>
          <w:tcPr>
            <w:tcW w:w="110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0DF3F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18D4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289C2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BMI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D6606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B3EBC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5(52.1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00B01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4(15.4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94E59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3413E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F28CA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75950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Over weight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32909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(20.8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F2E17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74(47.4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96EE6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4720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16880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6531D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obese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0C944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3(27.1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CDFC4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8(37.2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F0433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06CE4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5343A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Duration of diabetes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6DBAE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&lt;5yr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1F001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9(60.4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D6FD7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0(32.1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70B33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002</w:t>
            </w:r>
          </w:p>
        </w:tc>
      </w:tr>
      <w:tr w14:paraId="73B92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405B6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C2F05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-10yr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D0FCA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4(29.2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A6AC7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74(47.4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6EB80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5C803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BAF44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B51C1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&gt;10yr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C83E7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(10.4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92B3E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2(20.5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D4A7C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20E9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C4969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Diabetes complication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E8712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3721D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(25.0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7BF53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6(29.5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5231C1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547</w:t>
            </w:r>
          </w:p>
        </w:tc>
      </w:tr>
      <w:tr w14:paraId="15360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D66E5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BCB86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68EC0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6(75.0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03FE5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10(70.5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50414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42DBB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C9112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Co-existing hypertension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2AE62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2A001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3(47.9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A8847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69(44.2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86142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654</w:t>
            </w:r>
          </w:p>
        </w:tc>
      </w:tr>
      <w:tr w14:paraId="25A54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8E01E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B7F1B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94605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5(52.1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CF9D4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87(55.8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6F74D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9E19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7A7CB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On hypertensive drug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E203E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FFDE3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5(31.2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D835C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52(33.3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50159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0.788</w:t>
            </w:r>
          </w:p>
        </w:tc>
      </w:tr>
      <w:tr w14:paraId="141D6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A2E6F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E6757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940E7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3(68.8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BBB96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4(66.7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FEE61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204A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8AA9F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Glycemic control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F666A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Good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3F25F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9(60.4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1B3A1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2(26.9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B05BD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479B4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E1F4C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FE534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oor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E63F6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9(39.6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CA616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14(73.1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6CB3D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78F2F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FBC1A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HDL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8D859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rmal(&gt;40 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48235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6(75.0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58104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68(43.6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C2649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6663F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FB5E9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5B10A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Abnormal( &lt;4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BB40D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2(25.0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E3BD8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88(56.4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F9681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2CCFC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B084E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LDL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16438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rmal( &lt;=10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87A11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0(83.3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4D24C6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73(46.8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48ACA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429DB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2C14E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A42428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Abnormal(&gt;10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42BD8C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8(16.7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86062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83(53.2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5B53E1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530E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CF9BE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TC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7E2DA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rmal (&lt;20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DFCE74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35(72.9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6F5ED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49(31.4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A143F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&lt;0.001</w:t>
            </w:r>
          </w:p>
        </w:tc>
      </w:tr>
      <w:tr w14:paraId="3A7A3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03C853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4BECB0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abnormal (&gt;20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58C8CB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3(27.1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D54C5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107(68.6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7FCFA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6C579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BB534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TG</w:t>
            </w: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1BBA9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normal (&lt;150mg/dl)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41B259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6(54.2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4D9A0E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66(42.3%)</w:t>
            </w:r>
          </w:p>
        </w:tc>
        <w:tc>
          <w:tcPr>
            <w:tcW w:w="1116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8E6922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P=0.149</w:t>
            </w:r>
          </w:p>
        </w:tc>
      </w:tr>
      <w:tr w14:paraId="06001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776335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27FCA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abnormal (&gt;150mg/dl</w:t>
            </w:r>
          </w:p>
        </w:tc>
        <w:tc>
          <w:tcPr>
            <w:tcW w:w="206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E821CA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22(45.8%)</w:t>
            </w:r>
          </w:p>
        </w:tc>
        <w:tc>
          <w:tcPr>
            <w:tcW w:w="162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BE643F">
            <w:pPr>
              <w:rPr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</w:rPr>
              <w:t>90(57.7%)</w:t>
            </w:r>
          </w:p>
        </w:tc>
        <w:tc>
          <w:tcPr>
            <w:tcW w:w="1116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A93B47">
            <w:pPr>
              <w:rPr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bookmarkEnd w:id="0"/>
    </w:tbl>
    <w:p w14:paraId="295EAB8D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AC77F1"/>
    <w:rsid w:val="00FA7DB8"/>
    <w:rsid w:val="156E692D"/>
    <w:rsid w:val="1DE2596F"/>
    <w:rsid w:val="53AC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SimSun" w:cs="Times New Roman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0"/>
    <w:pPr>
      <w:spacing w:after="0" w:line="240" w:lineRule="auto"/>
    </w:pPr>
    <w:rPr>
      <w:b/>
      <w:color w:val="4F81BD"/>
      <w:sz w:val="18"/>
      <w:szCs w:val="18"/>
    </w:rPr>
  </w:style>
  <w:style w:type="table" w:styleId="5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9:59:00Z</dcterms:created>
  <dc:creator>Seid Abrar</dc:creator>
  <cp:lastModifiedBy>Seid Abrar</cp:lastModifiedBy>
  <dcterms:modified xsi:type="dcterms:W3CDTF">2025-03-15T14:4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070820C05D1E4E1C81BCE95A1CE2C0F5_11</vt:lpwstr>
  </property>
</Properties>
</file>